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DCC4C" w14:textId="2A76A6C7" w:rsidR="000B287B" w:rsidRDefault="000B287B" w:rsidP="0031756C">
      <w:pPr>
        <w:rPr>
          <w:sz w:val="18"/>
          <w:szCs w:val="18"/>
          <w:lang w:val="en-US"/>
        </w:rPr>
      </w:pPr>
      <w:r w:rsidRPr="00931519">
        <w:rPr>
          <w:lang w:val="en-US"/>
        </w:rPr>
        <w:t>Supplement</w:t>
      </w:r>
      <w:r>
        <w:rPr>
          <w:lang w:val="en-US"/>
        </w:rPr>
        <w:t>ary table</w:t>
      </w:r>
      <w:r w:rsidRPr="00931519">
        <w:rPr>
          <w:lang w:val="en-US"/>
        </w:rPr>
        <w:t xml:space="preserve"> 1. </w:t>
      </w:r>
      <w:r>
        <w:rPr>
          <w:lang w:val="en-US"/>
        </w:rPr>
        <w:t>L</w:t>
      </w:r>
      <w:r w:rsidRPr="000B287B">
        <w:rPr>
          <w:lang w:val="en-US"/>
        </w:rPr>
        <w:t>umbar disc degeneration</w:t>
      </w:r>
      <w:r>
        <w:rPr>
          <w:lang w:val="en-US"/>
        </w:rPr>
        <w:t xml:space="preserve"> (LDD)</w:t>
      </w:r>
      <w:r w:rsidRPr="000B287B">
        <w:rPr>
          <w:lang w:val="en-US"/>
        </w:rPr>
        <w:t xml:space="preserve"> sum score and low back pain</w:t>
      </w:r>
      <w:r>
        <w:rPr>
          <w:lang w:val="en-US"/>
        </w:rPr>
        <w:t xml:space="preserve"> (LBP) </w:t>
      </w:r>
      <w:r w:rsidRPr="000B287B">
        <w:rPr>
          <w:lang w:val="en-US"/>
        </w:rPr>
        <w:t>-related disability</w:t>
      </w:r>
      <w:r w:rsidR="003D5457">
        <w:rPr>
          <w:lang w:val="en-US"/>
        </w:rPr>
        <w:t xml:space="preserve"> distributions by obesity indicators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F04C36" w14:paraId="69B597AF" w14:textId="77777777" w:rsidTr="001D5336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5F9E0CB3" w14:textId="073529B6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proofErr w:type="spellStart"/>
            <w:r w:rsidRPr="00563938">
              <w:t>Variable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4D5A14DB" w14:textId="1D8DD5FB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 xml:space="preserve">LDD </w:t>
            </w:r>
            <w:proofErr w:type="spellStart"/>
            <w:r w:rsidRPr="00563938">
              <w:t>sum</w:t>
            </w:r>
            <w:proofErr w:type="spellEnd"/>
            <w:r w:rsidRPr="00563938">
              <w:t xml:space="preserve"> </w:t>
            </w:r>
            <w:proofErr w:type="spellStart"/>
            <w:r w:rsidRPr="00563938">
              <w:t>score</w:t>
            </w:r>
            <w:proofErr w:type="spellEnd"/>
            <w:r w:rsidRPr="00563938">
              <w:t>, median (IQR)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14:paraId="13DEE9A2" w14:textId="6556ADC3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LBP-</w:t>
            </w:r>
            <w:proofErr w:type="spellStart"/>
            <w:r w:rsidRPr="00563938">
              <w:t>related</w:t>
            </w:r>
            <w:proofErr w:type="spellEnd"/>
            <w:r w:rsidRPr="00563938">
              <w:t xml:space="preserve"> </w:t>
            </w:r>
            <w:proofErr w:type="spellStart"/>
            <w:r w:rsidRPr="00563938">
              <w:t>disability</w:t>
            </w:r>
            <w:proofErr w:type="spellEnd"/>
            <w:r w:rsidRPr="00563938">
              <w:t xml:space="preserve">, </w:t>
            </w:r>
            <w:proofErr w:type="spellStart"/>
            <w:r w:rsidRPr="00563938">
              <w:t>mean</w:t>
            </w:r>
            <w:proofErr w:type="spellEnd"/>
            <w:r w:rsidRPr="00563938">
              <w:t xml:space="preserve"> (SD)</w:t>
            </w:r>
          </w:p>
        </w:tc>
      </w:tr>
      <w:tr w:rsidR="00F04C36" w14:paraId="51233E95" w14:textId="77777777" w:rsidTr="001D5336">
        <w:tc>
          <w:tcPr>
            <w:tcW w:w="3209" w:type="dxa"/>
            <w:tcBorders>
              <w:top w:val="single" w:sz="4" w:space="0" w:color="auto"/>
            </w:tcBorders>
          </w:tcPr>
          <w:p w14:paraId="7688F860" w14:textId="4954F8CB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 xml:space="preserve">1. </w:t>
            </w:r>
            <w:proofErr w:type="spellStart"/>
            <w:r w:rsidRPr="00563938">
              <w:t>Body</w:t>
            </w:r>
            <w:proofErr w:type="spellEnd"/>
            <w:r w:rsidRPr="00563938">
              <w:t xml:space="preserve"> </w:t>
            </w:r>
            <w:proofErr w:type="spellStart"/>
            <w:r w:rsidRPr="00563938">
              <w:t>mass</w:t>
            </w:r>
            <w:proofErr w:type="spellEnd"/>
            <w:r w:rsidRPr="00563938">
              <w:t xml:space="preserve"> </w:t>
            </w:r>
            <w:proofErr w:type="spellStart"/>
            <w:r w:rsidRPr="00563938">
              <w:t>index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7FAD78FA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3D0703A2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</w:tr>
      <w:tr w:rsidR="00F04C36" w14:paraId="51EA6326" w14:textId="77777777" w:rsidTr="001D5336">
        <w:tc>
          <w:tcPr>
            <w:tcW w:w="3209" w:type="dxa"/>
          </w:tcPr>
          <w:p w14:paraId="5024C713" w14:textId="5BD94D40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&lt;30 kg/m²</w:t>
            </w:r>
          </w:p>
        </w:tc>
        <w:tc>
          <w:tcPr>
            <w:tcW w:w="3209" w:type="dxa"/>
          </w:tcPr>
          <w:p w14:paraId="2DF601CA" w14:textId="3A75715C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3–6)</w:t>
            </w:r>
          </w:p>
        </w:tc>
        <w:tc>
          <w:tcPr>
            <w:tcW w:w="3210" w:type="dxa"/>
          </w:tcPr>
          <w:p w14:paraId="51AF6CB6" w14:textId="468A997C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.6 (2.4)</w:t>
            </w:r>
          </w:p>
        </w:tc>
      </w:tr>
      <w:tr w:rsidR="00F04C36" w14:paraId="3919B824" w14:textId="77777777" w:rsidTr="001D5336">
        <w:tc>
          <w:tcPr>
            <w:tcW w:w="3209" w:type="dxa"/>
          </w:tcPr>
          <w:p w14:paraId="27EA8B43" w14:textId="4E2EF354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≥30 kg/m²</w:t>
            </w:r>
          </w:p>
        </w:tc>
        <w:tc>
          <w:tcPr>
            <w:tcW w:w="3209" w:type="dxa"/>
          </w:tcPr>
          <w:p w14:paraId="6BED56BD" w14:textId="7A39A9B7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3–6)</w:t>
            </w:r>
          </w:p>
        </w:tc>
        <w:tc>
          <w:tcPr>
            <w:tcW w:w="3210" w:type="dxa"/>
          </w:tcPr>
          <w:p w14:paraId="0B2582DB" w14:textId="1130C745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5.0 (2.7)</w:t>
            </w:r>
          </w:p>
        </w:tc>
      </w:tr>
      <w:tr w:rsidR="00F04C36" w14:paraId="76087E18" w14:textId="77777777" w:rsidTr="001D5336">
        <w:tc>
          <w:tcPr>
            <w:tcW w:w="3209" w:type="dxa"/>
          </w:tcPr>
          <w:p w14:paraId="2ABA19D7" w14:textId="17596A3A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 xml:space="preserve">2. </w:t>
            </w:r>
            <w:proofErr w:type="spellStart"/>
            <w:r w:rsidRPr="00563938">
              <w:t>Waist</w:t>
            </w:r>
            <w:proofErr w:type="spellEnd"/>
            <w:r w:rsidRPr="00563938">
              <w:t xml:space="preserve"> </w:t>
            </w:r>
            <w:proofErr w:type="spellStart"/>
            <w:r w:rsidRPr="00563938">
              <w:t>circumference</w:t>
            </w:r>
            <w:proofErr w:type="spellEnd"/>
          </w:p>
        </w:tc>
        <w:tc>
          <w:tcPr>
            <w:tcW w:w="3209" w:type="dxa"/>
          </w:tcPr>
          <w:p w14:paraId="407E2200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41EB2C1F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</w:tr>
      <w:tr w:rsidR="00F04C36" w14:paraId="2CB6BF78" w14:textId="77777777" w:rsidTr="001D5336">
        <w:tc>
          <w:tcPr>
            <w:tcW w:w="3209" w:type="dxa"/>
          </w:tcPr>
          <w:p w14:paraId="3EDA60F2" w14:textId="5C4CE379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&lt;M 102 cm, W 88 cm</w:t>
            </w:r>
          </w:p>
        </w:tc>
        <w:tc>
          <w:tcPr>
            <w:tcW w:w="3209" w:type="dxa"/>
          </w:tcPr>
          <w:p w14:paraId="5AC5F210" w14:textId="0CBF7FD6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2–6)</w:t>
            </w:r>
          </w:p>
        </w:tc>
        <w:tc>
          <w:tcPr>
            <w:tcW w:w="3210" w:type="dxa"/>
          </w:tcPr>
          <w:p w14:paraId="76E43AF5" w14:textId="2997F748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.5 (2.4)</w:t>
            </w:r>
          </w:p>
        </w:tc>
      </w:tr>
      <w:tr w:rsidR="00F04C36" w14:paraId="5FB72856" w14:textId="77777777" w:rsidTr="001D5336">
        <w:tc>
          <w:tcPr>
            <w:tcW w:w="3209" w:type="dxa"/>
          </w:tcPr>
          <w:p w14:paraId="170D72B4" w14:textId="45F64405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≥M 102 cm, W 88 cm</w:t>
            </w:r>
          </w:p>
        </w:tc>
        <w:tc>
          <w:tcPr>
            <w:tcW w:w="3209" w:type="dxa"/>
          </w:tcPr>
          <w:p w14:paraId="79F618D0" w14:textId="139C5CDE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3–6)</w:t>
            </w:r>
          </w:p>
        </w:tc>
        <w:tc>
          <w:tcPr>
            <w:tcW w:w="3210" w:type="dxa"/>
          </w:tcPr>
          <w:p w14:paraId="7122D0F5" w14:textId="70A37D73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5.0 (2.5)</w:t>
            </w:r>
          </w:p>
        </w:tc>
      </w:tr>
      <w:tr w:rsidR="00F04C36" w14:paraId="0B9923DF" w14:textId="77777777" w:rsidTr="001D5336">
        <w:tc>
          <w:tcPr>
            <w:tcW w:w="3209" w:type="dxa"/>
          </w:tcPr>
          <w:p w14:paraId="542D7838" w14:textId="4B108596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 xml:space="preserve">3. </w:t>
            </w:r>
            <w:proofErr w:type="spellStart"/>
            <w:r w:rsidRPr="00563938">
              <w:t>Body</w:t>
            </w:r>
            <w:proofErr w:type="spellEnd"/>
            <w:r w:rsidRPr="00563938">
              <w:t xml:space="preserve"> </w:t>
            </w:r>
            <w:proofErr w:type="spellStart"/>
            <w:r w:rsidRPr="00563938">
              <w:t>fat</w:t>
            </w:r>
            <w:proofErr w:type="spellEnd"/>
            <w:r w:rsidRPr="00563938">
              <w:t xml:space="preserve"> </w:t>
            </w:r>
            <w:proofErr w:type="spellStart"/>
            <w:r w:rsidRPr="00563938">
              <w:t>percentage</w:t>
            </w:r>
            <w:proofErr w:type="spellEnd"/>
          </w:p>
        </w:tc>
        <w:tc>
          <w:tcPr>
            <w:tcW w:w="3209" w:type="dxa"/>
          </w:tcPr>
          <w:p w14:paraId="6F69D6DB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4A647995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</w:tr>
      <w:tr w:rsidR="00F04C36" w14:paraId="4806AED4" w14:textId="77777777" w:rsidTr="001D5336">
        <w:tc>
          <w:tcPr>
            <w:tcW w:w="3209" w:type="dxa"/>
          </w:tcPr>
          <w:p w14:paraId="1FF5BB99" w14:textId="53E1990B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 xml:space="preserve">&lt;M </w:t>
            </w:r>
            <w:proofErr w:type="gramStart"/>
            <w:r w:rsidRPr="00563938">
              <w:t>25%</w:t>
            </w:r>
            <w:proofErr w:type="gramEnd"/>
            <w:r w:rsidRPr="00563938">
              <w:t xml:space="preserve">, W </w:t>
            </w:r>
            <w:proofErr w:type="gramStart"/>
            <w:r w:rsidRPr="00563938">
              <w:t>35%</w:t>
            </w:r>
            <w:proofErr w:type="gramEnd"/>
          </w:p>
        </w:tc>
        <w:tc>
          <w:tcPr>
            <w:tcW w:w="3209" w:type="dxa"/>
          </w:tcPr>
          <w:p w14:paraId="312A977A" w14:textId="10B914C3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3–6)</w:t>
            </w:r>
          </w:p>
        </w:tc>
        <w:tc>
          <w:tcPr>
            <w:tcW w:w="3210" w:type="dxa"/>
          </w:tcPr>
          <w:p w14:paraId="4A01F451" w14:textId="275E478C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.5 (2.4)</w:t>
            </w:r>
          </w:p>
        </w:tc>
      </w:tr>
      <w:tr w:rsidR="00F04C36" w14:paraId="66578702" w14:textId="77777777" w:rsidTr="001D5336">
        <w:tc>
          <w:tcPr>
            <w:tcW w:w="3209" w:type="dxa"/>
          </w:tcPr>
          <w:p w14:paraId="72D89900" w14:textId="66EB7D01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 xml:space="preserve">≥M </w:t>
            </w:r>
            <w:proofErr w:type="gramStart"/>
            <w:r w:rsidRPr="00563938">
              <w:t>25%</w:t>
            </w:r>
            <w:proofErr w:type="gramEnd"/>
            <w:r w:rsidRPr="00563938">
              <w:t xml:space="preserve">, W </w:t>
            </w:r>
            <w:proofErr w:type="gramStart"/>
            <w:r w:rsidRPr="00563938">
              <w:t>35%</w:t>
            </w:r>
            <w:proofErr w:type="gramEnd"/>
          </w:p>
        </w:tc>
        <w:tc>
          <w:tcPr>
            <w:tcW w:w="3209" w:type="dxa"/>
          </w:tcPr>
          <w:p w14:paraId="7A727F05" w14:textId="73278393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3–6)</w:t>
            </w:r>
          </w:p>
        </w:tc>
        <w:tc>
          <w:tcPr>
            <w:tcW w:w="3210" w:type="dxa"/>
          </w:tcPr>
          <w:p w14:paraId="157FE3EC" w14:textId="4DEF940A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5.1 (2.6)</w:t>
            </w:r>
          </w:p>
        </w:tc>
      </w:tr>
      <w:tr w:rsidR="00F04C36" w14:paraId="522C3511" w14:textId="77777777" w:rsidTr="001D5336">
        <w:tc>
          <w:tcPr>
            <w:tcW w:w="3209" w:type="dxa"/>
          </w:tcPr>
          <w:p w14:paraId="2D4AC6E2" w14:textId="7B0F245D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 xml:space="preserve">4. </w:t>
            </w:r>
            <w:proofErr w:type="spellStart"/>
            <w:r w:rsidRPr="00563938">
              <w:t>Waist</w:t>
            </w:r>
            <w:proofErr w:type="spellEnd"/>
            <w:r w:rsidRPr="00563938">
              <w:t>-to-</w:t>
            </w:r>
            <w:proofErr w:type="spellStart"/>
            <w:r w:rsidRPr="00563938">
              <w:t>height</w:t>
            </w:r>
            <w:proofErr w:type="spellEnd"/>
            <w:r w:rsidRPr="00563938">
              <w:t xml:space="preserve"> </w:t>
            </w:r>
            <w:proofErr w:type="spellStart"/>
            <w:r w:rsidRPr="00563938">
              <w:t>ratio</w:t>
            </w:r>
            <w:proofErr w:type="spellEnd"/>
          </w:p>
        </w:tc>
        <w:tc>
          <w:tcPr>
            <w:tcW w:w="3209" w:type="dxa"/>
          </w:tcPr>
          <w:p w14:paraId="28BC887F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63CD330C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</w:tr>
      <w:tr w:rsidR="00F04C36" w14:paraId="47BAFA79" w14:textId="77777777" w:rsidTr="001D5336">
        <w:tc>
          <w:tcPr>
            <w:tcW w:w="3209" w:type="dxa"/>
          </w:tcPr>
          <w:p w14:paraId="23F64BBB" w14:textId="0EF2F0BC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&lt;0.6</w:t>
            </w:r>
          </w:p>
        </w:tc>
        <w:tc>
          <w:tcPr>
            <w:tcW w:w="3209" w:type="dxa"/>
          </w:tcPr>
          <w:p w14:paraId="3AC41675" w14:textId="190A13F9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3–6)</w:t>
            </w:r>
          </w:p>
        </w:tc>
        <w:tc>
          <w:tcPr>
            <w:tcW w:w="3210" w:type="dxa"/>
          </w:tcPr>
          <w:p w14:paraId="0F9E51F6" w14:textId="32ACE95C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.6 (2.5)</w:t>
            </w:r>
          </w:p>
        </w:tc>
      </w:tr>
      <w:tr w:rsidR="00F04C36" w14:paraId="462792CA" w14:textId="77777777" w:rsidTr="001D5336">
        <w:tc>
          <w:tcPr>
            <w:tcW w:w="3209" w:type="dxa"/>
          </w:tcPr>
          <w:p w14:paraId="28D99883" w14:textId="2E814737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≥0.6</w:t>
            </w:r>
          </w:p>
        </w:tc>
        <w:tc>
          <w:tcPr>
            <w:tcW w:w="3209" w:type="dxa"/>
          </w:tcPr>
          <w:p w14:paraId="3EBCB30E" w14:textId="3095C5D3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5 (3–6)</w:t>
            </w:r>
          </w:p>
        </w:tc>
        <w:tc>
          <w:tcPr>
            <w:tcW w:w="3210" w:type="dxa"/>
          </w:tcPr>
          <w:p w14:paraId="682DF547" w14:textId="7CD2F602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.9 (2.6)</w:t>
            </w:r>
          </w:p>
        </w:tc>
      </w:tr>
      <w:tr w:rsidR="00F04C36" w14:paraId="5788C5AE" w14:textId="77777777" w:rsidTr="001D5336">
        <w:tc>
          <w:tcPr>
            <w:tcW w:w="3209" w:type="dxa"/>
          </w:tcPr>
          <w:p w14:paraId="16CDECF6" w14:textId="44349A12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 xml:space="preserve">5. </w:t>
            </w:r>
            <w:proofErr w:type="spellStart"/>
            <w:r w:rsidRPr="00563938">
              <w:t>Waist</w:t>
            </w:r>
            <w:proofErr w:type="spellEnd"/>
            <w:r w:rsidRPr="00563938">
              <w:t xml:space="preserve">-to-hip </w:t>
            </w:r>
            <w:proofErr w:type="spellStart"/>
            <w:r w:rsidRPr="00563938">
              <w:t>ratio</w:t>
            </w:r>
            <w:proofErr w:type="spellEnd"/>
          </w:p>
        </w:tc>
        <w:tc>
          <w:tcPr>
            <w:tcW w:w="3209" w:type="dxa"/>
          </w:tcPr>
          <w:p w14:paraId="75084ABE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5A284FC3" w14:textId="77777777" w:rsidR="00F04C36" w:rsidRDefault="00F04C36" w:rsidP="00F04C36">
            <w:pPr>
              <w:rPr>
                <w:sz w:val="20"/>
                <w:szCs w:val="20"/>
                <w:lang w:val="en-US"/>
              </w:rPr>
            </w:pPr>
          </w:p>
        </w:tc>
      </w:tr>
      <w:tr w:rsidR="00F04C36" w14:paraId="60726070" w14:textId="77777777" w:rsidTr="001D5336">
        <w:tc>
          <w:tcPr>
            <w:tcW w:w="3209" w:type="dxa"/>
          </w:tcPr>
          <w:p w14:paraId="7B46B3C0" w14:textId="31077B62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&lt;M 1.0, W &lt;0.85</w:t>
            </w:r>
          </w:p>
        </w:tc>
        <w:tc>
          <w:tcPr>
            <w:tcW w:w="3209" w:type="dxa"/>
          </w:tcPr>
          <w:p w14:paraId="626ABF2A" w14:textId="07152616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3–6)</w:t>
            </w:r>
          </w:p>
        </w:tc>
        <w:tc>
          <w:tcPr>
            <w:tcW w:w="3210" w:type="dxa"/>
          </w:tcPr>
          <w:p w14:paraId="3434962F" w14:textId="5162D868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.6 (2.4)</w:t>
            </w:r>
          </w:p>
        </w:tc>
      </w:tr>
      <w:tr w:rsidR="00F04C36" w14:paraId="51D33623" w14:textId="77777777" w:rsidTr="001D5336">
        <w:tc>
          <w:tcPr>
            <w:tcW w:w="3209" w:type="dxa"/>
          </w:tcPr>
          <w:p w14:paraId="4B07728F" w14:textId="5814F362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≥M 1.0, W ≥0.85</w:t>
            </w:r>
          </w:p>
        </w:tc>
        <w:tc>
          <w:tcPr>
            <w:tcW w:w="3209" w:type="dxa"/>
          </w:tcPr>
          <w:p w14:paraId="77C2BFB9" w14:textId="36C9DC21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 (3–6)</w:t>
            </w:r>
          </w:p>
        </w:tc>
        <w:tc>
          <w:tcPr>
            <w:tcW w:w="3210" w:type="dxa"/>
          </w:tcPr>
          <w:p w14:paraId="05420C01" w14:textId="790EBC8B" w:rsidR="00F04C36" w:rsidRDefault="00F04C36" w:rsidP="00F04C36">
            <w:pPr>
              <w:rPr>
                <w:sz w:val="20"/>
                <w:szCs w:val="20"/>
                <w:lang w:val="en-US"/>
              </w:rPr>
            </w:pPr>
            <w:r w:rsidRPr="00563938">
              <w:t>4.9 (2.6)</w:t>
            </w:r>
          </w:p>
        </w:tc>
      </w:tr>
    </w:tbl>
    <w:p w14:paraId="78657D8E" w14:textId="77777777" w:rsidR="007F6B4D" w:rsidRDefault="007F6B4D" w:rsidP="000B287B">
      <w:pPr>
        <w:rPr>
          <w:sz w:val="20"/>
          <w:szCs w:val="20"/>
          <w:lang w:val="en-US"/>
        </w:rPr>
      </w:pPr>
    </w:p>
    <w:p w14:paraId="1233155F" w14:textId="3B98EFE1" w:rsidR="005A3E91" w:rsidRPr="005A3E91" w:rsidRDefault="005A3E91" w:rsidP="0031756C">
      <w:pPr>
        <w:rPr>
          <w:sz w:val="20"/>
          <w:szCs w:val="20"/>
          <w:lang w:val="en-US"/>
        </w:rPr>
      </w:pPr>
      <w:r w:rsidRPr="005A3E91">
        <w:rPr>
          <w:sz w:val="20"/>
          <w:szCs w:val="20"/>
          <w:lang w:val="en-US"/>
        </w:rPr>
        <w:t>BMI, body mass index; LDD, lumbar disc degeneration; LBP, low back pain; IQR, interquartile range;</w:t>
      </w:r>
      <w:r w:rsidR="00B11592">
        <w:rPr>
          <w:sz w:val="20"/>
          <w:szCs w:val="20"/>
          <w:lang w:val="en-US"/>
        </w:rPr>
        <w:t xml:space="preserve"> </w:t>
      </w:r>
      <w:r w:rsidR="00B11592" w:rsidRPr="005A3E91">
        <w:rPr>
          <w:sz w:val="20"/>
          <w:szCs w:val="20"/>
          <w:lang w:val="en-US"/>
        </w:rPr>
        <w:t>SD, standard deviation;</w:t>
      </w:r>
      <w:r w:rsidR="00B11592">
        <w:rPr>
          <w:sz w:val="20"/>
          <w:szCs w:val="20"/>
          <w:lang w:val="en-US"/>
        </w:rPr>
        <w:t xml:space="preserve"> </w:t>
      </w:r>
      <w:r w:rsidR="00B11592" w:rsidRPr="005A3E91">
        <w:rPr>
          <w:sz w:val="20"/>
          <w:szCs w:val="20"/>
          <w:lang w:val="en-US"/>
        </w:rPr>
        <w:t xml:space="preserve">cm, </w:t>
      </w:r>
      <w:proofErr w:type="spellStart"/>
      <w:r w:rsidR="00B11592" w:rsidRPr="005A3E91">
        <w:rPr>
          <w:sz w:val="20"/>
          <w:szCs w:val="20"/>
          <w:lang w:val="en-US"/>
        </w:rPr>
        <w:t>centimetre</w:t>
      </w:r>
      <w:proofErr w:type="spellEnd"/>
      <w:r w:rsidR="00B11592" w:rsidRPr="005A3E91">
        <w:rPr>
          <w:sz w:val="20"/>
          <w:szCs w:val="20"/>
          <w:lang w:val="en-US"/>
        </w:rPr>
        <w:t>; kg/m²</w:t>
      </w:r>
      <w:r w:rsidR="00B11592">
        <w:rPr>
          <w:sz w:val="20"/>
          <w:szCs w:val="20"/>
          <w:lang w:val="en-US"/>
        </w:rPr>
        <w:t xml:space="preserve">, </w:t>
      </w:r>
      <w:r w:rsidR="00B11592" w:rsidRPr="005A3E91">
        <w:rPr>
          <w:sz w:val="20"/>
          <w:szCs w:val="20"/>
          <w:lang w:val="en-US"/>
        </w:rPr>
        <w:t xml:space="preserve">kilogram per meter squared; </w:t>
      </w:r>
      <w:r w:rsidRPr="005A3E91">
        <w:rPr>
          <w:sz w:val="20"/>
          <w:szCs w:val="20"/>
          <w:lang w:val="en-US"/>
        </w:rPr>
        <w:t>M, men; W, women; %, percent.</w:t>
      </w:r>
    </w:p>
    <w:sectPr w:rsidR="005A3E91" w:rsidRPr="005A3E91">
      <w:headerReference w:type="even" r:id="rId7"/>
      <w:headerReference w:type="default" r:id="rId8"/>
      <w:headerReference w:type="firs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14050" w14:textId="77777777" w:rsidR="00E84F5D" w:rsidRDefault="00E84F5D" w:rsidP="0031756C">
      <w:pPr>
        <w:spacing w:after="0" w:line="240" w:lineRule="auto"/>
      </w:pPr>
      <w:r>
        <w:separator/>
      </w:r>
    </w:p>
  </w:endnote>
  <w:endnote w:type="continuationSeparator" w:id="0">
    <w:p w14:paraId="27298FD9" w14:textId="77777777" w:rsidR="00E84F5D" w:rsidRDefault="00E84F5D" w:rsidP="00317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61C5C" w14:textId="77777777" w:rsidR="00E84F5D" w:rsidRDefault="00E84F5D" w:rsidP="0031756C">
      <w:pPr>
        <w:spacing w:after="0" w:line="240" w:lineRule="auto"/>
      </w:pPr>
      <w:r>
        <w:separator/>
      </w:r>
    </w:p>
  </w:footnote>
  <w:footnote w:type="continuationSeparator" w:id="0">
    <w:p w14:paraId="2203CEC1" w14:textId="77777777" w:rsidR="00E84F5D" w:rsidRDefault="00E84F5D" w:rsidP="003175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D329E5" w14:textId="77777777" w:rsidR="0031756C" w:rsidRDefault="0031756C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DC7D80" w14:textId="77777777" w:rsidR="0031756C" w:rsidRDefault="0031756C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C5915" w14:textId="77777777" w:rsidR="0031756C" w:rsidRDefault="0031756C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6B498D"/>
    <w:multiLevelType w:val="hybridMultilevel"/>
    <w:tmpl w:val="AEC8AE14"/>
    <w:lvl w:ilvl="0" w:tplc="E840725E">
      <w:start w:val="1"/>
      <w:numFmt w:val="decimal"/>
      <w:lvlText w:val="%1)"/>
      <w:lvlJc w:val="left"/>
      <w:pPr>
        <w:ind w:left="1020" w:hanging="360"/>
      </w:pPr>
    </w:lvl>
    <w:lvl w:ilvl="1" w:tplc="DB78432E">
      <w:start w:val="1"/>
      <w:numFmt w:val="decimal"/>
      <w:lvlText w:val="%2)"/>
      <w:lvlJc w:val="left"/>
      <w:pPr>
        <w:ind w:left="1020" w:hanging="360"/>
      </w:pPr>
    </w:lvl>
    <w:lvl w:ilvl="2" w:tplc="9AEA983C">
      <w:start w:val="1"/>
      <w:numFmt w:val="decimal"/>
      <w:lvlText w:val="%3)"/>
      <w:lvlJc w:val="left"/>
      <w:pPr>
        <w:ind w:left="1020" w:hanging="360"/>
      </w:pPr>
    </w:lvl>
    <w:lvl w:ilvl="3" w:tplc="B980D4E8">
      <w:start w:val="1"/>
      <w:numFmt w:val="decimal"/>
      <w:lvlText w:val="%4)"/>
      <w:lvlJc w:val="left"/>
      <w:pPr>
        <w:ind w:left="1020" w:hanging="360"/>
      </w:pPr>
    </w:lvl>
    <w:lvl w:ilvl="4" w:tplc="821E3B40">
      <w:start w:val="1"/>
      <w:numFmt w:val="decimal"/>
      <w:lvlText w:val="%5)"/>
      <w:lvlJc w:val="left"/>
      <w:pPr>
        <w:ind w:left="1020" w:hanging="360"/>
      </w:pPr>
    </w:lvl>
    <w:lvl w:ilvl="5" w:tplc="6F5462E0">
      <w:start w:val="1"/>
      <w:numFmt w:val="decimal"/>
      <w:lvlText w:val="%6)"/>
      <w:lvlJc w:val="left"/>
      <w:pPr>
        <w:ind w:left="1020" w:hanging="360"/>
      </w:pPr>
    </w:lvl>
    <w:lvl w:ilvl="6" w:tplc="BFDCF284">
      <w:start w:val="1"/>
      <w:numFmt w:val="decimal"/>
      <w:lvlText w:val="%7)"/>
      <w:lvlJc w:val="left"/>
      <w:pPr>
        <w:ind w:left="1020" w:hanging="360"/>
      </w:pPr>
    </w:lvl>
    <w:lvl w:ilvl="7" w:tplc="68306228">
      <w:start w:val="1"/>
      <w:numFmt w:val="decimal"/>
      <w:lvlText w:val="%8)"/>
      <w:lvlJc w:val="left"/>
      <w:pPr>
        <w:ind w:left="1020" w:hanging="360"/>
      </w:pPr>
    </w:lvl>
    <w:lvl w:ilvl="8" w:tplc="28CA58B8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3BB31275"/>
    <w:multiLevelType w:val="hybridMultilevel"/>
    <w:tmpl w:val="FA6A6890"/>
    <w:lvl w:ilvl="0" w:tplc="CA5EF010">
      <w:start w:val="1"/>
      <w:numFmt w:val="decimal"/>
      <w:lvlText w:val="%1)"/>
      <w:lvlJc w:val="left"/>
      <w:pPr>
        <w:ind w:left="1020" w:hanging="360"/>
      </w:pPr>
    </w:lvl>
    <w:lvl w:ilvl="1" w:tplc="1CC4CB9E">
      <w:start w:val="1"/>
      <w:numFmt w:val="decimal"/>
      <w:lvlText w:val="%2)"/>
      <w:lvlJc w:val="left"/>
      <w:pPr>
        <w:ind w:left="1020" w:hanging="360"/>
      </w:pPr>
    </w:lvl>
    <w:lvl w:ilvl="2" w:tplc="06A8CE30">
      <w:start w:val="1"/>
      <w:numFmt w:val="decimal"/>
      <w:lvlText w:val="%3)"/>
      <w:lvlJc w:val="left"/>
      <w:pPr>
        <w:ind w:left="1020" w:hanging="360"/>
      </w:pPr>
    </w:lvl>
    <w:lvl w:ilvl="3" w:tplc="A57045E0">
      <w:start w:val="1"/>
      <w:numFmt w:val="decimal"/>
      <w:lvlText w:val="%4)"/>
      <w:lvlJc w:val="left"/>
      <w:pPr>
        <w:ind w:left="1020" w:hanging="360"/>
      </w:pPr>
    </w:lvl>
    <w:lvl w:ilvl="4" w:tplc="1BF25A7C">
      <w:start w:val="1"/>
      <w:numFmt w:val="decimal"/>
      <w:lvlText w:val="%5)"/>
      <w:lvlJc w:val="left"/>
      <w:pPr>
        <w:ind w:left="1020" w:hanging="360"/>
      </w:pPr>
    </w:lvl>
    <w:lvl w:ilvl="5" w:tplc="A55E8A8A">
      <w:start w:val="1"/>
      <w:numFmt w:val="decimal"/>
      <w:lvlText w:val="%6)"/>
      <w:lvlJc w:val="left"/>
      <w:pPr>
        <w:ind w:left="1020" w:hanging="360"/>
      </w:pPr>
    </w:lvl>
    <w:lvl w:ilvl="6" w:tplc="6250FEA0">
      <w:start w:val="1"/>
      <w:numFmt w:val="decimal"/>
      <w:lvlText w:val="%7)"/>
      <w:lvlJc w:val="left"/>
      <w:pPr>
        <w:ind w:left="1020" w:hanging="360"/>
      </w:pPr>
    </w:lvl>
    <w:lvl w:ilvl="7" w:tplc="E31C2CEA">
      <w:start w:val="1"/>
      <w:numFmt w:val="decimal"/>
      <w:lvlText w:val="%8)"/>
      <w:lvlJc w:val="left"/>
      <w:pPr>
        <w:ind w:left="1020" w:hanging="360"/>
      </w:pPr>
    </w:lvl>
    <w:lvl w:ilvl="8" w:tplc="89AC0198">
      <w:start w:val="1"/>
      <w:numFmt w:val="decimal"/>
      <w:lvlText w:val="%9)"/>
      <w:lvlJc w:val="left"/>
      <w:pPr>
        <w:ind w:left="1020" w:hanging="360"/>
      </w:pPr>
    </w:lvl>
  </w:abstractNum>
  <w:num w:numId="1" w16cid:durableId="907766639">
    <w:abstractNumId w:val="1"/>
  </w:num>
  <w:num w:numId="2" w16cid:durableId="1994672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56C"/>
    <w:rsid w:val="000034E7"/>
    <w:rsid w:val="00003BC6"/>
    <w:rsid w:val="00017671"/>
    <w:rsid w:val="00047F60"/>
    <w:rsid w:val="00056D83"/>
    <w:rsid w:val="00070533"/>
    <w:rsid w:val="000739E2"/>
    <w:rsid w:val="000925E7"/>
    <w:rsid w:val="000A0B5A"/>
    <w:rsid w:val="000B287B"/>
    <w:rsid w:val="000B4271"/>
    <w:rsid w:val="000C4474"/>
    <w:rsid w:val="000E0E70"/>
    <w:rsid w:val="00110501"/>
    <w:rsid w:val="0012185B"/>
    <w:rsid w:val="001360D0"/>
    <w:rsid w:val="001442E1"/>
    <w:rsid w:val="001728AD"/>
    <w:rsid w:val="00185B85"/>
    <w:rsid w:val="001A4466"/>
    <w:rsid w:val="001B0596"/>
    <w:rsid w:val="001C3225"/>
    <w:rsid w:val="001C615F"/>
    <w:rsid w:val="001D5336"/>
    <w:rsid w:val="001D57FF"/>
    <w:rsid w:val="001D6FFF"/>
    <w:rsid w:val="001E081A"/>
    <w:rsid w:val="00220046"/>
    <w:rsid w:val="002278B1"/>
    <w:rsid w:val="0023163D"/>
    <w:rsid w:val="00236E0D"/>
    <w:rsid w:val="00240FD7"/>
    <w:rsid w:val="002662DF"/>
    <w:rsid w:val="00271B4E"/>
    <w:rsid w:val="002927EA"/>
    <w:rsid w:val="002D3012"/>
    <w:rsid w:val="002E62D3"/>
    <w:rsid w:val="002E6830"/>
    <w:rsid w:val="0031756C"/>
    <w:rsid w:val="00366461"/>
    <w:rsid w:val="003838E8"/>
    <w:rsid w:val="00384445"/>
    <w:rsid w:val="003C28BE"/>
    <w:rsid w:val="003D2092"/>
    <w:rsid w:val="003D5351"/>
    <w:rsid w:val="003D5457"/>
    <w:rsid w:val="003D7B39"/>
    <w:rsid w:val="003E152D"/>
    <w:rsid w:val="003E414C"/>
    <w:rsid w:val="003F07B9"/>
    <w:rsid w:val="003F080E"/>
    <w:rsid w:val="003F21BD"/>
    <w:rsid w:val="003F5495"/>
    <w:rsid w:val="0042711B"/>
    <w:rsid w:val="00432911"/>
    <w:rsid w:val="0045121B"/>
    <w:rsid w:val="004559A0"/>
    <w:rsid w:val="00456D61"/>
    <w:rsid w:val="00460E10"/>
    <w:rsid w:val="00474359"/>
    <w:rsid w:val="004911EA"/>
    <w:rsid w:val="004B01F8"/>
    <w:rsid w:val="004C42B4"/>
    <w:rsid w:val="005705AD"/>
    <w:rsid w:val="0058578F"/>
    <w:rsid w:val="00595A87"/>
    <w:rsid w:val="00597934"/>
    <w:rsid w:val="005A3E91"/>
    <w:rsid w:val="005B17A2"/>
    <w:rsid w:val="005E6C59"/>
    <w:rsid w:val="005E7B4F"/>
    <w:rsid w:val="005F1644"/>
    <w:rsid w:val="005F4675"/>
    <w:rsid w:val="00612573"/>
    <w:rsid w:val="00627041"/>
    <w:rsid w:val="006353D0"/>
    <w:rsid w:val="00657012"/>
    <w:rsid w:val="00690AE8"/>
    <w:rsid w:val="00692472"/>
    <w:rsid w:val="006A4D8A"/>
    <w:rsid w:val="006C7900"/>
    <w:rsid w:val="006E4A30"/>
    <w:rsid w:val="007029F8"/>
    <w:rsid w:val="007178F7"/>
    <w:rsid w:val="0072057E"/>
    <w:rsid w:val="00735434"/>
    <w:rsid w:val="00744DB3"/>
    <w:rsid w:val="00760D04"/>
    <w:rsid w:val="00764C13"/>
    <w:rsid w:val="00766C72"/>
    <w:rsid w:val="0077421C"/>
    <w:rsid w:val="00775E94"/>
    <w:rsid w:val="007959C8"/>
    <w:rsid w:val="007A2DD6"/>
    <w:rsid w:val="007B4D46"/>
    <w:rsid w:val="007C12DD"/>
    <w:rsid w:val="007E74CC"/>
    <w:rsid w:val="007F3A82"/>
    <w:rsid w:val="007F6B4D"/>
    <w:rsid w:val="00813DFC"/>
    <w:rsid w:val="008301AB"/>
    <w:rsid w:val="00833F9B"/>
    <w:rsid w:val="00837E61"/>
    <w:rsid w:val="00846FDA"/>
    <w:rsid w:val="00862EB7"/>
    <w:rsid w:val="00874D13"/>
    <w:rsid w:val="00883983"/>
    <w:rsid w:val="00887FE4"/>
    <w:rsid w:val="008E6BD1"/>
    <w:rsid w:val="00905FDA"/>
    <w:rsid w:val="00915B26"/>
    <w:rsid w:val="00920E16"/>
    <w:rsid w:val="00931519"/>
    <w:rsid w:val="009324AC"/>
    <w:rsid w:val="0093439D"/>
    <w:rsid w:val="00937E98"/>
    <w:rsid w:val="00953A0F"/>
    <w:rsid w:val="00964A00"/>
    <w:rsid w:val="0096756A"/>
    <w:rsid w:val="009737C2"/>
    <w:rsid w:val="00986F9C"/>
    <w:rsid w:val="00990BF3"/>
    <w:rsid w:val="009A62F3"/>
    <w:rsid w:val="009F1818"/>
    <w:rsid w:val="00A014AA"/>
    <w:rsid w:val="00A10D3A"/>
    <w:rsid w:val="00A11C0B"/>
    <w:rsid w:val="00A3172F"/>
    <w:rsid w:val="00A3193C"/>
    <w:rsid w:val="00A32816"/>
    <w:rsid w:val="00A351C5"/>
    <w:rsid w:val="00A37E32"/>
    <w:rsid w:val="00A425D7"/>
    <w:rsid w:val="00A842A8"/>
    <w:rsid w:val="00AA4F39"/>
    <w:rsid w:val="00AA6374"/>
    <w:rsid w:val="00AC0EF2"/>
    <w:rsid w:val="00AC10CB"/>
    <w:rsid w:val="00AD5837"/>
    <w:rsid w:val="00AD788B"/>
    <w:rsid w:val="00AE0422"/>
    <w:rsid w:val="00AE254C"/>
    <w:rsid w:val="00AE57DB"/>
    <w:rsid w:val="00AF1062"/>
    <w:rsid w:val="00AF2404"/>
    <w:rsid w:val="00B02D40"/>
    <w:rsid w:val="00B11592"/>
    <w:rsid w:val="00B167B8"/>
    <w:rsid w:val="00B417B9"/>
    <w:rsid w:val="00B45DE4"/>
    <w:rsid w:val="00B468E0"/>
    <w:rsid w:val="00B47C72"/>
    <w:rsid w:val="00B81EAE"/>
    <w:rsid w:val="00B95C81"/>
    <w:rsid w:val="00BA7071"/>
    <w:rsid w:val="00BC26B6"/>
    <w:rsid w:val="00BD7D42"/>
    <w:rsid w:val="00BF1FBD"/>
    <w:rsid w:val="00BF5FD9"/>
    <w:rsid w:val="00C0051B"/>
    <w:rsid w:val="00C07BA4"/>
    <w:rsid w:val="00C07FC4"/>
    <w:rsid w:val="00C1029C"/>
    <w:rsid w:val="00C23355"/>
    <w:rsid w:val="00C34DFC"/>
    <w:rsid w:val="00C51C3C"/>
    <w:rsid w:val="00C82EF9"/>
    <w:rsid w:val="00C82F35"/>
    <w:rsid w:val="00CA2133"/>
    <w:rsid w:val="00CB3ECD"/>
    <w:rsid w:val="00CC0824"/>
    <w:rsid w:val="00CC121F"/>
    <w:rsid w:val="00CC32CF"/>
    <w:rsid w:val="00CD49B6"/>
    <w:rsid w:val="00CE7F2B"/>
    <w:rsid w:val="00CF6101"/>
    <w:rsid w:val="00D13F56"/>
    <w:rsid w:val="00D23D4F"/>
    <w:rsid w:val="00D24626"/>
    <w:rsid w:val="00D25A8B"/>
    <w:rsid w:val="00D2764E"/>
    <w:rsid w:val="00D35F4D"/>
    <w:rsid w:val="00D40B32"/>
    <w:rsid w:val="00D52AB4"/>
    <w:rsid w:val="00D9052E"/>
    <w:rsid w:val="00D95745"/>
    <w:rsid w:val="00DB64D4"/>
    <w:rsid w:val="00DC7F46"/>
    <w:rsid w:val="00DD4090"/>
    <w:rsid w:val="00E06B5D"/>
    <w:rsid w:val="00E21805"/>
    <w:rsid w:val="00E37DAD"/>
    <w:rsid w:val="00E40A68"/>
    <w:rsid w:val="00E72F71"/>
    <w:rsid w:val="00E84F5D"/>
    <w:rsid w:val="00E96E51"/>
    <w:rsid w:val="00EA6369"/>
    <w:rsid w:val="00EB1092"/>
    <w:rsid w:val="00EC2AF5"/>
    <w:rsid w:val="00ED2DBC"/>
    <w:rsid w:val="00ED5C79"/>
    <w:rsid w:val="00EE2023"/>
    <w:rsid w:val="00EE494C"/>
    <w:rsid w:val="00EE7A93"/>
    <w:rsid w:val="00EF04FC"/>
    <w:rsid w:val="00F04C36"/>
    <w:rsid w:val="00F12A7C"/>
    <w:rsid w:val="00F226F1"/>
    <w:rsid w:val="00F6605A"/>
    <w:rsid w:val="00F71240"/>
    <w:rsid w:val="00F8065D"/>
    <w:rsid w:val="00F90902"/>
    <w:rsid w:val="00FE02DA"/>
    <w:rsid w:val="00FE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57F0E"/>
  <w15:chartTrackingRefBased/>
  <w15:docId w15:val="{D4D9D6AE-410B-46BF-A3DE-40350176F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3175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17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175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175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175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175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175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175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175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17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17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175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1756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1756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1756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1756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1756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1756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175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17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175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175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175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1756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1756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1756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17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1756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1756C"/>
    <w:rPr>
      <w:b/>
      <w:bCs/>
      <w:smallCaps/>
      <w:color w:val="0F4761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3175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1756C"/>
  </w:style>
  <w:style w:type="character" w:styleId="Kommentinviite">
    <w:name w:val="annotation reference"/>
    <w:basedOn w:val="Kappaleenoletusfontti"/>
    <w:uiPriority w:val="99"/>
    <w:semiHidden/>
    <w:unhideWhenUsed/>
    <w:rsid w:val="007029F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7029F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7029F8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029F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029F8"/>
    <w:rPr>
      <w:b/>
      <w:bCs/>
      <w:sz w:val="20"/>
      <w:szCs w:val="20"/>
    </w:rPr>
  </w:style>
  <w:style w:type="table" w:styleId="TaulukkoRuudukko">
    <w:name w:val="Table Grid"/>
    <w:basedOn w:val="Normaalitaulukko"/>
    <w:uiPriority w:val="39"/>
    <w:rsid w:val="000B28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3D54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ja Mertimo (TAU)</dc:creator>
  <cp:keywords/>
  <dc:description/>
  <cp:lastModifiedBy>Teija Mertimo (TAU)</cp:lastModifiedBy>
  <cp:revision>2</cp:revision>
  <dcterms:created xsi:type="dcterms:W3CDTF">2025-08-22T18:07:00Z</dcterms:created>
  <dcterms:modified xsi:type="dcterms:W3CDTF">2025-08-22T18:07:00Z</dcterms:modified>
</cp:coreProperties>
</file>